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E3063" w14:textId="77777777" w:rsidR="00201D6E" w:rsidRDefault="00201D6E" w:rsidP="00CC0F6B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</w:p>
    <w:p w14:paraId="5C5C0033" w14:textId="05E8FBFE" w:rsidR="00201D6E" w:rsidRPr="003B77E6" w:rsidRDefault="00201D6E" w:rsidP="00201D6E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3B77E6">
        <w:rPr>
          <w:rFonts w:ascii="Times New Roman" w:hAnsi="Times New Roman" w:cs="Times New Roman"/>
          <w:b/>
          <w:bCs/>
          <w:sz w:val="40"/>
          <w:szCs w:val="40"/>
        </w:rPr>
        <w:t>Sequences for Proteins Used in Antibody Binding Experiments</w:t>
      </w:r>
    </w:p>
    <w:p w14:paraId="2F010400" w14:textId="77777777" w:rsidR="00201D6E" w:rsidRDefault="00201D6E" w:rsidP="00CC0F6B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</w:p>
    <w:p w14:paraId="0B6F9BF9" w14:textId="77777777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</w:rPr>
        <w:t>S139/1 HC:</w:t>
      </w:r>
    </w:p>
    <w:p w14:paraId="53BF6511" w14:textId="77777777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</w:rPr>
        <w:t>MGWSCIILFLVATATGVHS</w:t>
      </w:r>
      <w:r w:rsidRPr="00FA4AAD">
        <w:rPr>
          <w:rFonts w:ascii="Courier New" w:hAnsi="Courier New" w:cs="Courier New"/>
          <w:sz w:val="18"/>
          <w:szCs w:val="18"/>
        </w:rPr>
        <w:t>EVQLQQSGTELKKPGASVKISCKATGYTFSSYWIEWIKQRPGHGLEWIGEILPEIGMTNYNENFKGKATFTANTSSNTVYMQLSSLTSEDSAVYYCARPYDYSWFAYWGQGTLVTVSSASTKGPSVFPLAPSSKSTSGGTAALGCLVKDYFPEPVTVSWNSGALTSGVHTFPAVLQSSGLYSLSSVVTVPSSSLGTQTYICNVNHKPSNTKVDKRVEPKSCDKTHTCPPCPAPELLGGPSVFLFPPKPKDTLMISRTPEVTCVVVDVSHEDPEVKFNWYVDGVEVHNAKTKPREEQYNSTYRVVSVLTVLHQDWLNGKEYKCKVSNKALPAPIEKTISKAKGQPREPQVYTLPPSRDELTKNQVSLTCLVKGFYPSDIAVEWESNGQPENNYKTTPPVLDSDGSFFLYSKLTVDKSRWQQGNVFSCSVMHEALHNHYTQKSLSLSPGK*</w:t>
      </w:r>
    </w:p>
    <w:p w14:paraId="70950D32" w14:textId="77777777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FDCD27C" w14:textId="72964D76" w:rsidR="008212FC" w:rsidRPr="00FA4AAD" w:rsidRDefault="008212FC" w:rsidP="008212F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</w:rPr>
        <w:t>S139/1 HC Fab:</w:t>
      </w:r>
    </w:p>
    <w:p w14:paraId="0583D73C" w14:textId="0B9A44CF" w:rsidR="008212FC" w:rsidRPr="00FA4AAD" w:rsidRDefault="008212FC" w:rsidP="008212F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</w:rPr>
        <w:t>MGWSCIILFLVATATGVHS</w:t>
      </w:r>
      <w:r w:rsidRPr="00FA4AAD">
        <w:rPr>
          <w:rFonts w:ascii="Courier New" w:hAnsi="Courier New" w:cs="Courier New"/>
          <w:sz w:val="18"/>
          <w:szCs w:val="18"/>
        </w:rPr>
        <w:t>EVQLQQSGTELKKPGASVKISCKATGYTFSSYWIEWIKQRPGHGLEWIGEILPEIGMTNYNENFKGKATFTANTSSNTVYMQLSSLTSEDSAVYYCARPYDYSWFAYWGQGTLVTVSSASTKGPSVFPLAPSSKSTSGGTAALGCLVKDYFPEPVTVSWNSGALTSGVHTFPAVLQSSGLYSLSSVVTVPSSSLGTQTYICNVNHKPSNTKVDKRVEPKSCDKGGSHHHHHHGGSDSLEFIASKLA*</w:t>
      </w:r>
    </w:p>
    <w:p w14:paraId="56EA26BC" w14:textId="77777777" w:rsidR="008212FC" w:rsidRPr="00FA4AAD" w:rsidRDefault="008212FC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2C6E984" w14:textId="77777777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</w:rPr>
        <w:t>S139/1 LC:</w:t>
      </w:r>
    </w:p>
    <w:p w14:paraId="33F9473E" w14:textId="77777777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</w:rPr>
        <w:t>MGWSCIILFLVATATGVHS</w:t>
      </w:r>
      <w:r w:rsidRPr="00FA4AAD">
        <w:rPr>
          <w:rFonts w:ascii="Courier New" w:hAnsi="Courier New" w:cs="Courier New"/>
          <w:sz w:val="18"/>
          <w:szCs w:val="18"/>
        </w:rPr>
        <w:t>DIVMTQSQKFMSTSVGDRVSVTCKASQNVDTNVAWYQEKPGQSPKTLIYSASNRYSGVPDRFTGSASGTDFTLTITNVQSEDLAEYFCQQYNSYPYTFGGGTKLEIKRADAAPSVFIFPPSDEQLKSGTASVVCLLNNFYPREAKVQWKVDNALQSGNSQESVTEQDSKDSTYSLSSTLTLSKADYEKHKVYACEVTHQGLSSPVTKSFNRGEC*</w:t>
      </w:r>
    </w:p>
    <w:p w14:paraId="0BEC7C9C" w14:textId="77777777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805FD7D" w14:textId="66EDC0FA" w:rsidR="008212FC" w:rsidRPr="00FA4AAD" w:rsidRDefault="008212FC" w:rsidP="008212F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</w:rPr>
        <w:t>C05 HC:</w:t>
      </w:r>
    </w:p>
    <w:p w14:paraId="08DA6274" w14:textId="77777777" w:rsidR="008212FC" w:rsidRPr="00FA4AAD" w:rsidRDefault="008212FC" w:rsidP="008212F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</w:rPr>
        <w:t>MGWSCIILFLVATATGVHS</w:t>
      </w:r>
      <w:r w:rsidRPr="00FA4AAD">
        <w:rPr>
          <w:rFonts w:ascii="Courier New" w:hAnsi="Courier New" w:cs="Courier New"/>
          <w:sz w:val="18"/>
          <w:szCs w:val="18"/>
        </w:rPr>
        <w:t>EVQLQESGGGLVQPGESLRLSCVGSGSSFGESTLSYYAVSWVRQAPGKGLEWLSIINAGGGDIDYADSVEGRFTISRDNSKETLYLQMTNLRVEDTGVYYCAKHMSMQQVVSAGWERADLVGDAFDVWGQGTMVTVSSASTKGPSVFPLAPSSKSTSGGTAALGCLVKDYFPEPVTVSWNSGALTSGVHTFPAVLQSSGLYSLSSVVTVPSSSLGTQTYICNVNHKPSNTKVDKRVEPKSCDKTHTCPPCPAPELLGGPSVFLFPPKPKDTLMISRTPEVTCVVVDVSHEDPEVKFNWYVDGVEVHNAKTKPREEQYNSTYRVVSVLTVLHQDWLNGKEYKCKVSNKALPAPIEKTISKAKGQPREPQVYTLPPSRDELTKNQVSLTCLVKGFYPSDIAVEWESNGQPENNYKTTPPVLDSDGSFFLYSKLTVDKSRWQQGNVFSCSVMHEALHNHYTQKSLSLSPGK*</w:t>
      </w:r>
    </w:p>
    <w:p w14:paraId="38624420" w14:textId="77777777" w:rsidR="00FA4AAD" w:rsidRDefault="00FA4AAD" w:rsidP="00FA4AAD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4A79DB" w14:textId="363207CE" w:rsidR="00FA4AAD" w:rsidRPr="00FA4AAD" w:rsidRDefault="00FA4AAD" w:rsidP="00FA4AA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</w:rPr>
        <w:t>C05 HC</w:t>
      </w:r>
      <w:r>
        <w:rPr>
          <w:rFonts w:ascii="Courier New" w:hAnsi="Courier New" w:cs="Courier New"/>
          <w:sz w:val="18"/>
          <w:szCs w:val="18"/>
        </w:rPr>
        <w:t xml:space="preserve"> Fab</w:t>
      </w:r>
      <w:r w:rsidRPr="00FA4AAD">
        <w:rPr>
          <w:rFonts w:ascii="Courier New" w:hAnsi="Courier New" w:cs="Courier New"/>
          <w:sz w:val="18"/>
          <w:szCs w:val="18"/>
        </w:rPr>
        <w:t>:</w:t>
      </w:r>
    </w:p>
    <w:p w14:paraId="5A3173BD" w14:textId="77777777" w:rsidR="00FA4AAD" w:rsidRPr="00FA4AAD" w:rsidRDefault="00FA4AAD" w:rsidP="00FA4AA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</w:rPr>
        <w:t>MGWSCIILFLVATATGVHS</w:t>
      </w:r>
      <w:r w:rsidRPr="00FA4AAD">
        <w:rPr>
          <w:rFonts w:ascii="Courier New" w:hAnsi="Courier New" w:cs="Courier New"/>
          <w:sz w:val="18"/>
          <w:szCs w:val="18"/>
        </w:rPr>
        <w:t>EVQLQESGGGLVQPGESLRLSCVGSGSSFGESTLSYYAVSWVRQAPGKGLEWLSIINAGGGDIDYADSVEGRFTISRDNSKETLYLQMTNLRVEDTGVYYCAKHMSMQQVVSAGWERADLVGDAFDVWGQGTMVTVSSASTKGPSVFPLAPSSKSTSGGTAALGCLVKDYFPEPVTVSWNSGALTSGVHTFPAVLQSSGLYSLSSVVTVPSSSLGTQTYICNVNHKPSNTKVDKRVEPKSCDKGGSHHHHHHGGSDSLEFIASKLA*</w:t>
      </w:r>
    </w:p>
    <w:p w14:paraId="282ED74A" w14:textId="77777777" w:rsidR="008212FC" w:rsidRPr="00FA4AAD" w:rsidRDefault="008212FC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C383700" w14:textId="1C9306E9" w:rsidR="00063706" w:rsidRPr="00FA4AAD" w:rsidRDefault="00063706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</w:rPr>
        <w:t>C05 L</w:t>
      </w:r>
      <w:r w:rsidR="00CC0F6B" w:rsidRPr="00FA4AAD">
        <w:rPr>
          <w:rFonts w:ascii="Courier New" w:hAnsi="Courier New" w:cs="Courier New"/>
          <w:sz w:val="18"/>
          <w:szCs w:val="18"/>
        </w:rPr>
        <w:t>C</w:t>
      </w:r>
      <w:r w:rsidRPr="00FA4AAD">
        <w:rPr>
          <w:rFonts w:ascii="Courier New" w:hAnsi="Courier New" w:cs="Courier New"/>
          <w:sz w:val="18"/>
          <w:szCs w:val="18"/>
        </w:rPr>
        <w:t>:</w:t>
      </w:r>
    </w:p>
    <w:p w14:paraId="43A2F43C" w14:textId="77777777" w:rsidR="00063706" w:rsidRDefault="00063706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</w:rPr>
        <w:t>MGWSCIILFLVATATGVHS</w:t>
      </w:r>
      <w:r w:rsidRPr="00FA4AAD">
        <w:rPr>
          <w:rFonts w:ascii="Courier New" w:hAnsi="Courier New" w:cs="Courier New"/>
          <w:sz w:val="18"/>
          <w:szCs w:val="18"/>
        </w:rPr>
        <w:t>DIQLTQSPSSLSASVGDRVTLTCQASQDIRKFLNWYQQKPGKGPKLLIYDASNLQRGVPSRFSGGGSGTDFTLIISSLQPEDVGTYYCQQYDGLPFTFGGGTKVVIKRTVAAPSVFIFPPSDEQLKSGTASVVCLLNNFYPREAKVQWKVDNALQSGNSQESVTEQDSKDSTYSLSSTLTLSKADYEKHKVYACEVTHQGLSSPVTKSFNRGEC*</w:t>
      </w:r>
    </w:p>
    <w:p w14:paraId="098694FC" w14:textId="77777777" w:rsidR="00813CF9" w:rsidRDefault="00813CF9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2B0999E" w14:textId="5B7DF0AA" w:rsidR="00813CF9" w:rsidRDefault="00813CF9" w:rsidP="00CC0F6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ISW84 Fab HC:</w:t>
      </w:r>
    </w:p>
    <w:p w14:paraId="38C1DCC6" w14:textId="3E6E2FD0" w:rsidR="00813CF9" w:rsidRPr="00E249B7" w:rsidRDefault="00813CF9" w:rsidP="00813CF9">
      <w:pPr>
        <w:pStyle w:val="HTMLPreformatted"/>
        <w:rPr>
          <w:color w:val="000000"/>
          <w:sz w:val="18"/>
          <w:szCs w:val="18"/>
        </w:rPr>
      </w:pPr>
      <w:r w:rsidRPr="00E249B7">
        <w:rPr>
          <w:color w:val="000000"/>
          <w:sz w:val="18"/>
          <w:szCs w:val="18"/>
          <w:highlight w:val="lightGray"/>
        </w:rPr>
        <w:t>MGWSCIILFLVATATGVHS</w:t>
      </w:r>
      <w:r w:rsidRPr="00E249B7">
        <w:rPr>
          <w:color w:val="000000"/>
          <w:sz w:val="18"/>
          <w:szCs w:val="18"/>
        </w:rPr>
        <w:t>EVQLLESGGGLVQPGGSLRLSCAASGFTFSSYGMAWVRQAPGKGLEWVSFISATGLSTYFADSVKGRFTISRDTTKNTLYLQMNSLRADDTAVYFCARMRRTMIAFGGNDFWGQGTL</w:t>
      </w:r>
      <w:r w:rsidR="00F33573" w:rsidRPr="00FA4AAD">
        <w:rPr>
          <w:sz w:val="18"/>
          <w:szCs w:val="18"/>
        </w:rPr>
        <w:t>VTVSSASTKGPSVFPLAPSSKSTSGGTAALGCLVKDYFPEPVTVSWNSGALTSGVHTFPAVLQSSGLYSLSSVVTVPSSSLGTQTYICNVNHKPSNTKVDKRVEPKSCDKGGSHHHHHHGGSDSLEFIASKLA*</w:t>
      </w:r>
    </w:p>
    <w:p w14:paraId="003F597F" w14:textId="77777777" w:rsidR="00813CF9" w:rsidRPr="00E249B7" w:rsidRDefault="00813CF9" w:rsidP="00813CF9">
      <w:pPr>
        <w:pStyle w:val="HTMLPreformatted"/>
        <w:rPr>
          <w:color w:val="000000"/>
          <w:sz w:val="18"/>
          <w:szCs w:val="18"/>
        </w:rPr>
      </w:pPr>
    </w:p>
    <w:p w14:paraId="19590E24" w14:textId="77777777" w:rsidR="00813CF9" w:rsidRPr="00E249B7" w:rsidRDefault="00813CF9" w:rsidP="00813CF9">
      <w:pPr>
        <w:pStyle w:val="HTMLPreformatted"/>
        <w:rPr>
          <w:color w:val="000000"/>
          <w:sz w:val="18"/>
          <w:szCs w:val="18"/>
        </w:rPr>
      </w:pPr>
      <w:r w:rsidRPr="00E249B7">
        <w:rPr>
          <w:color w:val="000000"/>
          <w:sz w:val="18"/>
          <w:szCs w:val="18"/>
        </w:rPr>
        <w:t>FISW84 LC:</w:t>
      </w:r>
    </w:p>
    <w:p w14:paraId="08804CFB" w14:textId="242D012D" w:rsidR="00813CF9" w:rsidRPr="00E249B7" w:rsidRDefault="00813CF9" w:rsidP="00813CF9">
      <w:pPr>
        <w:pStyle w:val="HTMLPreformatted"/>
        <w:rPr>
          <w:color w:val="A6A6A6" w:themeColor="background1" w:themeShade="A6"/>
          <w:sz w:val="18"/>
          <w:szCs w:val="18"/>
        </w:rPr>
      </w:pPr>
      <w:r w:rsidRPr="00E249B7">
        <w:rPr>
          <w:color w:val="000000"/>
          <w:sz w:val="18"/>
          <w:szCs w:val="18"/>
          <w:highlight w:val="lightGray"/>
        </w:rPr>
        <w:t>MGWSCIILFLVATATGVHS</w:t>
      </w:r>
      <w:r w:rsidRPr="00E249B7">
        <w:rPr>
          <w:color w:val="000000"/>
          <w:sz w:val="18"/>
          <w:szCs w:val="18"/>
        </w:rPr>
        <w:t>EVVMTQSPATLSVSPGEGATLSCRASQSVNTNVAWYQQKPGQAP</w:t>
      </w:r>
      <w:r w:rsidRPr="00F33573">
        <w:rPr>
          <w:sz w:val="18"/>
          <w:szCs w:val="18"/>
        </w:rPr>
        <w:t>RLLIYGASTRATGIPARFSGSGSGTEFTLTISTLQSEDFAVYYCQQYSNWPPITFGQGTRLEIKRTVAAPSVFIFPPSDEQLKSGTASVVCLLNNFYPREAKVQWKVDNALQSGNSQESVTEQDSKDSTYSLSSTLTLSKADYEKHKVYACEVTHQGLSSPVTKSFNRGEC</w:t>
      </w:r>
      <w:r w:rsidR="00F33573" w:rsidRPr="00F33573">
        <w:rPr>
          <w:sz w:val="18"/>
          <w:szCs w:val="18"/>
        </w:rPr>
        <w:t>*</w:t>
      </w:r>
    </w:p>
    <w:p w14:paraId="1A981115" w14:textId="77777777" w:rsidR="00CC0F6B" w:rsidRPr="00FA4AAD" w:rsidRDefault="00CC0F6B" w:rsidP="00CC0F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F60A2FC" w14:textId="36FDB501" w:rsidR="00CC0F6B" w:rsidRPr="00FA4AAD" w:rsidRDefault="00CC0F6B" w:rsidP="00CC0F6B">
      <w:pPr>
        <w:pStyle w:val="HTMLPreformatted"/>
        <w:rPr>
          <w:sz w:val="18"/>
          <w:szCs w:val="18"/>
        </w:rPr>
      </w:pPr>
      <w:r w:rsidRPr="00FA4AAD">
        <w:rPr>
          <w:sz w:val="18"/>
          <w:szCs w:val="18"/>
        </w:rPr>
        <w:t>A/Hong Kong/1968 HA ectodomain:</w:t>
      </w:r>
    </w:p>
    <w:p w14:paraId="718B5BD9" w14:textId="570E8543" w:rsidR="00CC0F6B" w:rsidRPr="00FA4AAD" w:rsidRDefault="00CC0F6B" w:rsidP="00CC0F6B">
      <w:pPr>
        <w:spacing w:after="0" w:line="240" w:lineRule="auto"/>
        <w:rPr>
          <w:rFonts w:ascii="Courier New" w:hAnsi="Courier New" w:cs="Courier New"/>
          <w:sz w:val="18"/>
          <w:szCs w:val="18"/>
          <w:shd w:val="clear" w:color="auto" w:fill="FFFFFF"/>
        </w:rPr>
      </w:pPr>
      <w:r w:rsidRPr="00FA4AAD">
        <w:rPr>
          <w:rFonts w:ascii="Courier New" w:hAnsi="Courier New" w:cs="Courier New"/>
          <w:sz w:val="18"/>
          <w:szCs w:val="18"/>
          <w:highlight w:val="lightGray"/>
          <w:shd w:val="clear" w:color="auto" w:fill="FFFFFF"/>
        </w:rPr>
        <w:t>MKTIIALSYIFCLALGQDL</w:t>
      </w:r>
      <w:r w:rsidRPr="00FA4AAD">
        <w:rPr>
          <w:rFonts w:ascii="Courier New" w:hAnsi="Courier New" w:cs="Courier New"/>
          <w:sz w:val="18"/>
          <w:szCs w:val="18"/>
          <w:shd w:val="clear" w:color="auto" w:fill="FFFFFF"/>
        </w:rPr>
        <w:t>PGNDNSTATLCLGHHAVPNGTLVKTITDDQIEVTNATELVQSSSTGKICNNPHRILDGIDCSLIDALLGDPHCDVFRNETWDLFVERSKAFSNCYPYDVPDYASLRSLVASSGTLEFITEGFTWTGVTQNGGSNACKRGPGSGFFSRLNWLTKSGSTYPVLNVTMPNNDNFDKLYIWGVHHPSTNQEQTSLYVQASGRVTVSTRRSQQTIIPNIGSRPWVRGLSSRISIYWTIVKPGDVLVINSNGNPIAPRGYFKMRTGKSSIMRSDAPIDTCISECITPNGSIPNDKPFQNVNKITYGACPKYVKQNTLKLATGMRNVPEKQTRGLFGAIAGFIENGWEGMIDGWYGFRHQNSEGTGQAADLKSTQAAIDQINGKLNRVIEKTNEKFHQIEKEFSEVEGRIQDLEKYVEDTKIDLWSYNAELLVALENQHTIDLTDSEMNKLFEKTRRQLRENAEDMGNGCFKIYHKCDNACIESIRNGTYDHDVYRDEALNNRFQIKGVELKSGYKDGYIPEAPRDGQAYVRKDGEWVLLSTFLGSGSHHHHHHGGDSLEFIASKLA</w:t>
      </w:r>
      <w:r w:rsidR="004F449B" w:rsidRPr="00FA4AAD">
        <w:rPr>
          <w:rFonts w:ascii="Courier New" w:hAnsi="Courier New" w:cs="Courier New"/>
          <w:sz w:val="18"/>
          <w:szCs w:val="18"/>
          <w:shd w:val="clear" w:color="auto" w:fill="FFFFFF"/>
        </w:rPr>
        <w:t>*</w:t>
      </w:r>
    </w:p>
    <w:p w14:paraId="63F515CF" w14:textId="77777777" w:rsidR="00CC0F6B" w:rsidRPr="00FA4AAD" w:rsidRDefault="00CC0F6B" w:rsidP="00CC0F6B">
      <w:pPr>
        <w:pStyle w:val="HTMLPreformatted"/>
        <w:rPr>
          <w:sz w:val="18"/>
          <w:szCs w:val="18"/>
        </w:rPr>
      </w:pPr>
    </w:p>
    <w:p w14:paraId="38140FC4" w14:textId="02FD2A3F" w:rsidR="008212FC" w:rsidRPr="00FA4AAD" w:rsidRDefault="008212FC" w:rsidP="00CC0F6B">
      <w:pPr>
        <w:pStyle w:val="HTMLPreformatted"/>
        <w:rPr>
          <w:sz w:val="18"/>
          <w:szCs w:val="18"/>
        </w:rPr>
      </w:pPr>
      <w:r w:rsidRPr="00FA4AAD">
        <w:rPr>
          <w:sz w:val="18"/>
          <w:szCs w:val="18"/>
        </w:rPr>
        <w:t>SEP-HA (A/WSN/1933):</w:t>
      </w:r>
    </w:p>
    <w:p w14:paraId="504066BD" w14:textId="06200FAB" w:rsidR="008212FC" w:rsidRPr="00FA4AAD" w:rsidRDefault="008212FC" w:rsidP="00CC0F6B">
      <w:pPr>
        <w:pStyle w:val="HTMLPreformatted"/>
        <w:rPr>
          <w:sz w:val="18"/>
          <w:szCs w:val="18"/>
        </w:rPr>
      </w:pPr>
      <w:r w:rsidRPr="00FA4AAD">
        <w:rPr>
          <w:sz w:val="18"/>
          <w:szCs w:val="18"/>
          <w:highlight w:val="lightGray"/>
        </w:rPr>
        <w:t>MVEMLPTVAVLVLAVSVVA</w:t>
      </w:r>
      <w:r w:rsidRPr="00FA4AAD">
        <w:rPr>
          <w:sz w:val="18"/>
          <w:szCs w:val="18"/>
        </w:rPr>
        <w:t>KDNTTLQEFATMVKGEELFTGVVPILVELDGDVNGHKFSVSGEGEGDATYGKLTLKFICTTGKLPVPWPTLVTTLTYGVQCFSRYPDHMKRHDFFKSAMPEGYVQERTIFFKDDGNYKTRAEVKFEGDTLVNRIELKGIDFKEDGNILGHKLEYNYNDHQVYIMADKQKNGIKANFKIRHNIEDGGVQLADHYQQNTPIGDGPVLLPDNHYLFTTSTLSKDPNEKRDHMVLLEFVTAAGITHGMDELYKGGENLYFQGGGGSKQIEDKIEEILSKIYHIENEIARIKKLIGGSGVYQILAIYSTVASSLVLLVSLGAISFWMCSNGSLQCRICI*</w:t>
      </w:r>
    </w:p>
    <w:p w14:paraId="15801386" w14:textId="77777777" w:rsidR="00063706" w:rsidRDefault="00063706"/>
    <w:sectPr w:rsidR="00063706" w:rsidSect="00F335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06"/>
    <w:rsid w:val="00025B80"/>
    <w:rsid w:val="00063706"/>
    <w:rsid w:val="0017427C"/>
    <w:rsid w:val="00201D6E"/>
    <w:rsid w:val="002F162A"/>
    <w:rsid w:val="003871E8"/>
    <w:rsid w:val="003B77E6"/>
    <w:rsid w:val="003E2421"/>
    <w:rsid w:val="004208A9"/>
    <w:rsid w:val="004F449B"/>
    <w:rsid w:val="005050D8"/>
    <w:rsid w:val="0064509B"/>
    <w:rsid w:val="006E0EE1"/>
    <w:rsid w:val="00716136"/>
    <w:rsid w:val="0074395A"/>
    <w:rsid w:val="007445EE"/>
    <w:rsid w:val="00767C27"/>
    <w:rsid w:val="00787C9B"/>
    <w:rsid w:val="00813CF9"/>
    <w:rsid w:val="008212FC"/>
    <w:rsid w:val="009E7651"/>
    <w:rsid w:val="00A30E36"/>
    <w:rsid w:val="00CC0F6B"/>
    <w:rsid w:val="00E00A24"/>
    <w:rsid w:val="00E249B7"/>
    <w:rsid w:val="00E43E35"/>
    <w:rsid w:val="00E80E66"/>
    <w:rsid w:val="00EC2A82"/>
    <w:rsid w:val="00F33573"/>
    <w:rsid w:val="00F636A4"/>
    <w:rsid w:val="00FA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30FE"/>
  <w15:chartTrackingRefBased/>
  <w15:docId w15:val="{30B47055-0CD0-4913-939D-0D6DD4F5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70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7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7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7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7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7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7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7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7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7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3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7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3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7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3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70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3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706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37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370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4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5E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5E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3593</Characters>
  <Application>Microsoft Office Word</Application>
  <DocSecurity>0</DocSecurity>
  <Lines>6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ey, Michael</dc:creator>
  <cp:keywords/>
  <dc:description/>
  <cp:lastModifiedBy>Benegal, Ananya</cp:lastModifiedBy>
  <cp:revision>3</cp:revision>
  <dcterms:created xsi:type="dcterms:W3CDTF">2026-01-29T20:50:00Z</dcterms:created>
  <dcterms:modified xsi:type="dcterms:W3CDTF">2026-01-29T20:50:00Z</dcterms:modified>
</cp:coreProperties>
</file>